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DE59A" w14:textId="6DDF19C4" w:rsidR="00B26479" w:rsidRDefault="006E23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orting Information Table 1: </w:t>
      </w:r>
      <w:r w:rsidR="00C6751E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nical </w:t>
      </w:r>
      <w:r w:rsidR="00C6751E">
        <w:rPr>
          <w:rFonts w:ascii="Times New Roman" w:hAnsi="Times New Roman" w:cs="Times New Roman"/>
          <w:sz w:val="24"/>
          <w:szCs w:val="24"/>
          <w:lang w:val="en-US"/>
        </w:rPr>
        <w:t>parameters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FF19C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6751E">
        <w:rPr>
          <w:rFonts w:ascii="Times New Roman" w:hAnsi="Times New Roman" w:cs="Times New Roman"/>
          <w:sz w:val="24"/>
          <w:szCs w:val="24"/>
          <w:lang w:val="en-US"/>
        </w:rPr>
        <w:t xml:space="preserve"> patients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CP-ALL</w:t>
      </w:r>
      <w:r w:rsidR="00D25D77">
        <w:rPr>
          <w:rFonts w:ascii="Times New Roman" w:hAnsi="Times New Roman" w:cs="Times New Roman"/>
          <w:sz w:val="24"/>
          <w:szCs w:val="24"/>
          <w:lang w:val="en-US"/>
        </w:rPr>
        <w:t>, including risk group, treatment protocol, and treatment outcom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3CB6F7" w14:textId="77777777" w:rsidR="006E2388" w:rsidRDefault="006E238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8"/>
        <w:gridCol w:w="1064"/>
        <w:gridCol w:w="1164"/>
        <w:gridCol w:w="1313"/>
        <w:gridCol w:w="1200"/>
        <w:gridCol w:w="1313"/>
        <w:gridCol w:w="1158"/>
        <w:gridCol w:w="1243"/>
        <w:gridCol w:w="1269"/>
        <w:gridCol w:w="1463"/>
        <w:gridCol w:w="1463"/>
      </w:tblGrid>
      <w:tr w:rsidR="000B7C8C" w14:paraId="54700815" w14:textId="77777777" w:rsidTr="000B7C8C">
        <w:tc>
          <w:tcPr>
            <w:tcW w:w="1324" w:type="dxa"/>
          </w:tcPr>
          <w:p w14:paraId="5335027A" w14:textId="7C74D08B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ID</w:t>
            </w:r>
          </w:p>
        </w:tc>
        <w:tc>
          <w:tcPr>
            <w:tcW w:w="1077" w:type="dxa"/>
          </w:tcPr>
          <w:p w14:paraId="351175C7" w14:textId="46BB3176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64" w:type="dxa"/>
          </w:tcPr>
          <w:p w14:paraId="6DE4F552" w14:textId="4AD72EC2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ACEE5E" w14:textId="789B0392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atelet (x10</w:t>
            </w:r>
            <w:r w:rsidRPr="006E23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6E23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0C416325" w14:textId="314EF4AE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 (g/dL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4385317F" w14:textId="3D0D952C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BC count (x10</w:t>
            </w:r>
            <w:r w:rsidRPr="006E23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6E23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67C8B1AC" w14:textId="4D208A48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st count (%)</w:t>
            </w:r>
          </w:p>
        </w:tc>
        <w:tc>
          <w:tcPr>
            <w:tcW w:w="1034" w:type="dxa"/>
          </w:tcPr>
          <w:p w14:paraId="4DADD1A7" w14:textId="5DA87F6B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288" w:type="dxa"/>
          </w:tcPr>
          <w:p w14:paraId="1954F9D7" w14:textId="07495081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 group</w:t>
            </w:r>
            <w:r w:rsidR="006601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480" w:type="dxa"/>
          </w:tcPr>
          <w:p w14:paraId="6C016539" w14:textId="5FE5E993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reatm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ocol</w:t>
            </w:r>
          </w:p>
        </w:tc>
        <w:tc>
          <w:tcPr>
            <w:tcW w:w="1480" w:type="dxa"/>
          </w:tcPr>
          <w:p w14:paraId="0C953DC9" w14:textId="77B001DA" w:rsidR="000B7C8C" w:rsidRPr="006E2388" w:rsidRDefault="000B7C8C" w:rsidP="006E23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23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outcome</w:t>
            </w:r>
          </w:p>
        </w:tc>
      </w:tr>
      <w:tr w:rsidR="000B7C8C" w14:paraId="11592373" w14:textId="77777777" w:rsidTr="000B7C8C">
        <w:tc>
          <w:tcPr>
            <w:tcW w:w="1324" w:type="dxa"/>
          </w:tcPr>
          <w:p w14:paraId="68F2F314" w14:textId="1BF62B3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7/16</w:t>
            </w:r>
          </w:p>
        </w:tc>
        <w:tc>
          <w:tcPr>
            <w:tcW w:w="1077" w:type="dxa"/>
          </w:tcPr>
          <w:p w14:paraId="283BC282" w14:textId="5135BAE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4CDE720F" w14:textId="5AF947E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338" w:type="dxa"/>
          </w:tcPr>
          <w:p w14:paraId="4B644438" w14:textId="03A4305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0</w:t>
            </w:r>
          </w:p>
        </w:tc>
        <w:tc>
          <w:tcPr>
            <w:tcW w:w="1232" w:type="dxa"/>
          </w:tcPr>
          <w:p w14:paraId="6099FF25" w14:textId="067501F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338" w:type="dxa"/>
          </w:tcPr>
          <w:p w14:paraId="0EDE1060" w14:textId="39CC376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3</w:t>
            </w:r>
          </w:p>
        </w:tc>
        <w:tc>
          <w:tcPr>
            <w:tcW w:w="1193" w:type="dxa"/>
          </w:tcPr>
          <w:p w14:paraId="7826F5DC" w14:textId="5E1DD06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</w:t>
            </w:r>
          </w:p>
        </w:tc>
        <w:tc>
          <w:tcPr>
            <w:tcW w:w="1034" w:type="dxa"/>
          </w:tcPr>
          <w:p w14:paraId="59BA4570" w14:textId="7D6ABA9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09B2E19A" w14:textId="2050E05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2E857AFB" w14:textId="608A03C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51CBC533" w14:textId="400A9CE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24409F27" w14:textId="77777777" w:rsidTr="000B7C8C">
        <w:tc>
          <w:tcPr>
            <w:tcW w:w="1324" w:type="dxa"/>
          </w:tcPr>
          <w:p w14:paraId="23B1B82A" w14:textId="16E4B18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42/16</w:t>
            </w:r>
          </w:p>
        </w:tc>
        <w:tc>
          <w:tcPr>
            <w:tcW w:w="1077" w:type="dxa"/>
          </w:tcPr>
          <w:p w14:paraId="330DADD1" w14:textId="79C5D37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</w:tcPr>
          <w:p w14:paraId="527A0444" w14:textId="1A91D36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338" w:type="dxa"/>
          </w:tcPr>
          <w:p w14:paraId="73F2DE60" w14:textId="0CCA931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</w:t>
            </w:r>
          </w:p>
        </w:tc>
        <w:tc>
          <w:tcPr>
            <w:tcW w:w="1232" w:type="dxa"/>
          </w:tcPr>
          <w:p w14:paraId="4749EEC7" w14:textId="4A651F2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338" w:type="dxa"/>
          </w:tcPr>
          <w:p w14:paraId="7A5A2354" w14:textId="384DCA3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193" w:type="dxa"/>
          </w:tcPr>
          <w:p w14:paraId="6F0A41F4" w14:textId="5EA882D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1034" w:type="dxa"/>
          </w:tcPr>
          <w:p w14:paraId="4E477208" w14:textId="558B192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779111F7" w14:textId="5A06B48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480" w:type="dxa"/>
          </w:tcPr>
          <w:p w14:paraId="136B3954" w14:textId="29BECE6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13830417" w14:textId="5403589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0ABEF12F" w14:textId="77777777" w:rsidTr="000B7C8C">
        <w:tc>
          <w:tcPr>
            <w:tcW w:w="1324" w:type="dxa"/>
          </w:tcPr>
          <w:p w14:paraId="5E2668DE" w14:textId="4FB648A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81/16</w:t>
            </w:r>
          </w:p>
        </w:tc>
        <w:tc>
          <w:tcPr>
            <w:tcW w:w="1077" w:type="dxa"/>
          </w:tcPr>
          <w:p w14:paraId="4A586183" w14:textId="2097E8E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3297B6D5" w14:textId="26965B1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338" w:type="dxa"/>
          </w:tcPr>
          <w:p w14:paraId="0291F45A" w14:textId="2E028AE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232" w:type="dxa"/>
          </w:tcPr>
          <w:p w14:paraId="3457E328" w14:textId="5133BBB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338" w:type="dxa"/>
          </w:tcPr>
          <w:p w14:paraId="2AB253CC" w14:textId="6F37B3B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6</w:t>
            </w:r>
          </w:p>
        </w:tc>
        <w:tc>
          <w:tcPr>
            <w:tcW w:w="1193" w:type="dxa"/>
          </w:tcPr>
          <w:p w14:paraId="1645708F" w14:textId="0210E177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</w:t>
            </w:r>
          </w:p>
        </w:tc>
        <w:tc>
          <w:tcPr>
            <w:tcW w:w="1034" w:type="dxa"/>
          </w:tcPr>
          <w:p w14:paraId="4BB547DF" w14:textId="545132A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00FBE150" w14:textId="25EE8D7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59FF78DA" w14:textId="1801A76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38CC2547" w14:textId="35251E5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52E3C367" w14:textId="77777777" w:rsidTr="000B7C8C">
        <w:tc>
          <w:tcPr>
            <w:tcW w:w="1324" w:type="dxa"/>
          </w:tcPr>
          <w:p w14:paraId="5A374A20" w14:textId="740513E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00/16</w:t>
            </w:r>
          </w:p>
        </w:tc>
        <w:tc>
          <w:tcPr>
            <w:tcW w:w="1077" w:type="dxa"/>
          </w:tcPr>
          <w:p w14:paraId="474C98B3" w14:textId="21404F6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1FD6FDC6" w14:textId="04288D8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1338" w:type="dxa"/>
          </w:tcPr>
          <w:p w14:paraId="1623945B" w14:textId="014DC6F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0</w:t>
            </w:r>
          </w:p>
        </w:tc>
        <w:tc>
          <w:tcPr>
            <w:tcW w:w="1232" w:type="dxa"/>
          </w:tcPr>
          <w:p w14:paraId="6DFF1BA8" w14:textId="11090D2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1338" w:type="dxa"/>
          </w:tcPr>
          <w:p w14:paraId="6ED4E980" w14:textId="71320F8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93" w:type="dxa"/>
          </w:tcPr>
          <w:p w14:paraId="790EBBDF" w14:textId="5F23C21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034" w:type="dxa"/>
          </w:tcPr>
          <w:p w14:paraId="1B5AB2C5" w14:textId="4A120F8F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454A5B43" w14:textId="049320B7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509BFFEA" w14:textId="127FEDA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2002</w:t>
            </w:r>
          </w:p>
        </w:tc>
        <w:tc>
          <w:tcPr>
            <w:tcW w:w="1480" w:type="dxa"/>
          </w:tcPr>
          <w:p w14:paraId="0BB5A767" w14:textId="1F2FB7A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05B03B8D" w14:textId="77777777" w:rsidTr="000B7C8C">
        <w:tc>
          <w:tcPr>
            <w:tcW w:w="1324" w:type="dxa"/>
          </w:tcPr>
          <w:p w14:paraId="0534F26D" w14:textId="22CD438F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29/16</w:t>
            </w:r>
          </w:p>
        </w:tc>
        <w:tc>
          <w:tcPr>
            <w:tcW w:w="1077" w:type="dxa"/>
          </w:tcPr>
          <w:p w14:paraId="663A9D7C" w14:textId="2C9AF78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6E04664C" w14:textId="7FE691F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338" w:type="dxa"/>
          </w:tcPr>
          <w:p w14:paraId="5B44F23F" w14:textId="0932697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232" w:type="dxa"/>
          </w:tcPr>
          <w:p w14:paraId="7F0E52FE" w14:textId="3452554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338" w:type="dxa"/>
          </w:tcPr>
          <w:p w14:paraId="6392E0FE" w14:textId="4721298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193" w:type="dxa"/>
          </w:tcPr>
          <w:p w14:paraId="14CE60E5" w14:textId="3F03993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1034" w:type="dxa"/>
          </w:tcPr>
          <w:p w14:paraId="002F587C" w14:textId="31EBAC5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4C67E4E4" w14:textId="0189027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480" w:type="dxa"/>
          </w:tcPr>
          <w:p w14:paraId="48C4E568" w14:textId="50CD6507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2002</w:t>
            </w:r>
          </w:p>
        </w:tc>
        <w:tc>
          <w:tcPr>
            <w:tcW w:w="1480" w:type="dxa"/>
          </w:tcPr>
          <w:p w14:paraId="44A193CF" w14:textId="2C5AC09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4680A500" w14:textId="77777777" w:rsidTr="000B7C8C">
        <w:tc>
          <w:tcPr>
            <w:tcW w:w="1324" w:type="dxa"/>
          </w:tcPr>
          <w:p w14:paraId="54E95169" w14:textId="7E3FB9C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78/16</w:t>
            </w:r>
          </w:p>
        </w:tc>
        <w:tc>
          <w:tcPr>
            <w:tcW w:w="1077" w:type="dxa"/>
          </w:tcPr>
          <w:p w14:paraId="4D3DCCBD" w14:textId="632D5C7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</w:tcPr>
          <w:p w14:paraId="4AAA5F42" w14:textId="1088C97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38" w:type="dxa"/>
          </w:tcPr>
          <w:p w14:paraId="15E50409" w14:textId="39D565A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0</w:t>
            </w:r>
          </w:p>
        </w:tc>
        <w:tc>
          <w:tcPr>
            <w:tcW w:w="1232" w:type="dxa"/>
          </w:tcPr>
          <w:p w14:paraId="0DD88D69" w14:textId="1BA5873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E5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</w:p>
        </w:tc>
        <w:tc>
          <w:tcPr>
            <w:tcW w:w="1338" w:type="dxa"/>
          </w:tcPr>
          <w:p w14:paraId="47B5BB34" w14:textId="0931E92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193" w:type="dxa"/>
          </w:tcPr>
          <w:p w14:paraId="21DB8D5D" w14:textId="57B460A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034" w:type="dxa"/>
          </w:tcPr>
          <w:p w14:paraId="5B329346" w14:textId="393EE20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7ECAE998" w14:textId="33623FB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480" w:type="dxa"/>
          </w:tcPr>
          <w:p w14:paraId="497070FE" w14:textId="72A9A85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79AB9504" w14:textId="75497CEF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2DE97F1D" w14:textId="77777777" w:rsidTr="000B7C8C">
        <w:tc>
          <w:tcPr>
            <w:tcW w:w="1324" w:type="dxa"/>
          </w:tcPr>
          <w:p w14:paraId="5046D63A" w14:textId="6B8C8EC7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21/16</w:t>
            </w:r>
          </w:p>
        </w:tc>
        <w:tc>
          <w:tcPr>
            <w:tcW w:w="1077" w:type="dxa"/>
          </w:tcPr>
          <w:p w14:paraId="10AC91EE" w14:textId="3E965E7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1EAE9DB5" w14:textId="167F61B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338" w:type="dxa"/>
          </w:tcPr>
          <w:p w14:paraId="4895581F" w14:textId="051556C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232" w:type="dxa"/>
          </w:tcPr>
          <w:p w14:paraId="24626A11" w14:textId="0FBA18F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338" w:type="dxa"/>
          </w:tcPr>
          <w:p w14:paraId="6E8BC89E" w14:textId="626D66E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193" w:type="dxa"/>
          </w:tcPr>
          <w:p w14:paraId="039C4951" w14:textId="025132E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034" w:type="dxa"/>
          </w:tcPr>
          <w:p w14:paraId="07E06CEE" w14:textId="3C71829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1DB55BE7" w14:textId="3E48BF5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480" w:type="dxa"/>
          </w:tcPr>
          <w:p w14:paraId="51937E97" w14:textId="71AAFF0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2002</w:t>
            </w:r>
          </w:p>
        </w:tc>
        <w:tc>
          <w:tcPr>
            <w:tcW w:w="1480" w:type="dxa"/>
          </w:tcPr>
          <w:p w14:paraId="226C403F" w14:textId="7D8AB46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</w:t>
            </w:r>
          </w:p>
        </w:tc>
      </w:tr>
      <w:tr w:rsidR="000B7C8C" w14:paraId="6F183444" w14:textId="77777777" w:rsidTr="000B7C8C">
        <w:tc>
          <w:tcPr>
            <w:tcW w:w="1324" w:type="dxa"/>
          </w:tcPr>
          <w:p w14:paraId="71BE4749" w14:textId="61FCA92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77/16</w:t>
            </w:r>
          </w:p>
        </w:tc>
        <w:tc>
          <w:tcPr>
            <w:tcW w:w="1077" w:type="dxa"/>
          </w:tcPr>
          <w:p w14:paraId="5A0C88FA" w14:textId="7CCAC15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08D59319" w14:textId="3FFF0E87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338" w:type="dxa"/>
          </w:tcPr>
          <w:p w14:paraId="2BC1ADDD" w14:textId="2BE4EFF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</w:t>
            </w:r>
          </w:p>
        </w:tc>
        <w:tc>
          <w:tcPr>
            <w:tcW w:w="1232" w:type="dxa"/>
          </w:tcPr>
          <w:p w14:paraId="4037B1F4" w14:textId="1C49553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338" w:type="dxa"/>
          </w:tcPr>
          <w:p w14:paraId="33B2C019" w14:textId="0DF9954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193" w:type="dxa"/>
          </w:tcPr>
          <w:p w14:paraId="6B804C7B" w14:textId="296F3DE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</w:t>
            </w:r>
          </w:p>
        </w:tc>
        <w:tc>
          <w:tcPr>
            <w:tcW w:w="1034" w:type="dxa"/>
          </w:tcPr>
          <w:p w14:paraId="1F4A3DCA" w14:textId="69AB3A6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3402FCE0" w14:textId="47BFAC8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480" w:type="dxa"/>
          </w:tcPr>
          <w:p w14:paraId="71ABF051" w14:textId="45D010CF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ALL 2003</w:t>
            </w:r>
          </w:p>
        </w:tc>
        <w:tc>
          <w:tcPr>
            <w:tcW w:w="1480" w:type="dxa"/>
          </w:tcPr>
          <w:p w14:paraId="6C2F568C" w14:textId="42480F9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0AFD25C9" w14:textId="77777777" w:rsidTr="000B7C8C">
        <w:tc>
          <w:tcPr>
            <w:tcW w:w="1324" w:type="dxa"/>
          </w:tcPr>
          <w:p w14:paraId="0E99F4D7" w14:textId="0755CC8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61/16</w:t>
            </w:r>
          </w:p>
        </w:tc>
        <w:tc>
          <w:tcPr>
            <w:tcW w:w="1077" w:type="dxa"/>
          </w:tcPr>
          <w:p w14:paraId="5FA60769" w14:textId="7D2E45B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29BB0615" w14:textId="402E81F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1338" w:type="dxa"/>
          </w:tcPr>
          <w:p w14:paraId="43529161" w14:textId="0478CF7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0</w:t>
            </w:r>
          </w:p>
        </w:tc>
        <w:tc>
          <w:tcPr>
            <w:tcW w:w="1232" w:type="dxa"/>
          </w:tcPr>
          <w:p w14:paraId="51A015B2" w14:textId="7B3D557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338" w:type="dxa"/>
          </w:tcPr>
          <w:p w14:paraId="056D373E" w14:textId="6ACE9D0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1193" w:type="dxa"/>
          </w:tcPr>
          <w:p w14:paraId="49ECF660" w14:textId="353471B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0</w:t>
            </w:r>
          </w:p>
        </w:tc>
        <w:tc>
          <w:tcPr>
            <w:tcW w:w="1034" w:type="dxa"/>
          </w:tcPr>
          <w:p w14:paraId="3FEC6F93" w14:textId="68ECB56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22B4AB33" w14:textId="7E312F3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480" w:type="dxa"/>
          </w:tcPr>
          <w:p w14:paraId="081893B4" w14:textId="15B51F9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2009</w:t>
            </w:r>
          </w:p>
        </w:tc>
        <w:tc>
          <w:tcPr>
            <w:tcW w:w="1480" w:type="dxa"/>
          </w:tcPr>
          <w:p w14:paraId="31E72181" w14:textId="43032D0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50FDB4EA" w14:textId="77777777" w:rsidTr="000B7C8C">
        <w:tc>
          <w:tcPr>
            <w:tcW w:w="1324" w:type="dxa"/>
          </w:tcPr>
          <w:p w14:paraId="2C9F5448" w14:textId="22D3DD7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69/16</w:t>
            </w:r>
          </w:p>
        </w:tc>
        <w:tc>
          <w:tcPr>
            <w:tcW w:w="1077" w:type="dxa"/>
          </w:tcPr>
          <w:p w14:paraId="1B91CEAF" w14:textId="53EDA70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</w:tcPr>
          <w:p w14:paraId="1E1FE806" w14:textId="031C28F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338" w:type="dxa"/>
          </w:tcPr>
          <w:p w14:paraId="777113D6" w14:textId="06E519E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232" w:type="dxa"/>
          </w:tcPr>
          <w:p w14:paraId="4812F619" w14:textId="5944ADB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338" w:type="dxa"/>
          </w:tcPr>
          <w:p w14:paraId="1A77F294" w14:textId="2870BF9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4</w:t>
            </w:r>
          </w:p>
        </w:tc>
        <w:tc>
          <w:tcPr>
            <w:tcW w:w="1193" w:type="dxa"/>
          </w:tcPr>
          <w:p w14:paraId="06A1D4E9" w14:textId="102E3AA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</w:t>
            </w:r>
          </w:p>
        </w:tc>
        <w:tc>
          <w:tcPr>
            <w:tcW w:w="1034" w:type="dxa"/>
          </w:tcPr>
          <w:p w14:paraId="32FA88FE" w14:textId="5BF7C91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0971AA84" w14:textId="6C812F2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480" w:type="dxa"/>
          </w:tcPr>
          <w:p w14:paraId="68A74272" w14:textId="15274B1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73AD0DF7" w14:textId="2E42D1B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6DD80681" w14:textId="77777777" w:rsidTr="000B7C8C">
        <w:tc>
          <w:tcPr>
            <w:tcW w:w="1324" w:type="dxa"/>
          </w:tcPr>
          <w:p w14:paraId="30125C56" w14:textId="39E41D8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76/16</w:t>
            </w:r>
          </w:p>
        </w:tc>
        <w:tc>
          <w:tcPr>
            <w:tcW w:w="1077" w:type="dxa"/>
          </w:tcPr>
          <w:p w14:paraId="3BCF1CF2" w14:textId="3B69BB9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</w:tcPr>
          <w:p w14:paraId="41471A06" w14:textId="1EF7E96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338" w:type="dxa"/>
          </w:tcPr>
          <w:p w14:paraId="4B6D153A" w14:textId="4914E2A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232" w:type="dxa"/>
          </w:tcPr>
          <w:p w14:paraId="32D41E93" w14:textId="224F6E0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338" w:type="dxa"/>
          </w:tcPr>
          <w:p w14:paraId="0EA5B257" w14:textId="12A8407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.0</w:t>
            </w:r>
          </w:p>
        </w:tc>
        <w:tc>
          <w:tcPr>
            <w:tcW w:w="1193" w:type="dxa"/>
          </w:tcPr>
          <w:p w14:paraId="05B76B48" w14:textId="23029AD7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034" w:type="dxa"/>
          </w:tcPr>
          <w:p w14:paraId="7C5E22C3" w14:textId="4BE9882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689B5B0E" w14:textId="5066372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480" w:type="dxa"/>
          </w:tcPr>
          <w:p w14:paraId="2B01273E" w14:textId="16521C2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2002</w:t>
            </w:r>
          </w:p>
        </w:tc>
        <w:tc>
          <w:tcPr>
            <w:tcW w:w="1480" w:type="dxa"/>
          </w:tcPr>
          <w:p w14:paraId="664B325D" w14:textId="178C82F7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</w:t>
            </w:r>
          </w:p>
        </w:tc>
      </w:tr>
      <w:tr w:rsidR="000B7C8C" w14:paraId="4C607FB9" w14:textId="77777777" w:rsidTr="000B7C8C">
        <w:tc>
          <w:tcPr>
            <w:tcW w:w="1324" w:type="dxa"/>
          </w:tcPr>
          <w:p w14:paraId="137E7236" w14:textId="30D7304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74/16</w:t>
            </w:r>
          </w:p>
        </w:tc>
        <w:tc>
          <w:tcPr>
            <w:tcW w:w="1077" w:type="dxa"/>
          </w:tcPr>
          <w:p w14:paraId="0930706D" w14:textId="349AA83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</w:tcPr>
          <w:p w14:paraId="1C38F685" w14:textId="460B24F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338" w:type="dxa"/>
          </w:tcPr>
          <w:p w14:paraId="74F03218" w14:textId="5FBE225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  <w:tc>
          <w:tcPr>
            <w:tcW w:w="1232" w:type="dxa"/>
          </w:tcPr>
          <w:p w14:paraId="3DBEB090" w14:textId="571E272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338" w:type="dxa"/>
          </w:tcPr>
          <w:p w14:paraId="5788693D" w14:textId="7A9057A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</w:t>
            </w:r>
          </w:p>
        </w:tc>
        <w:tc>
          <w:tcPr>
            <w:tcW w:w="1193" w:type="dxa"/>
          </w:tcPr>
          <w:p w14:paraId="273A3CB4" w14:textId="227DFFB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</w:t>
            </w:r>
          </w:p>
        </w:tc>
        <w:tc>
          <w:tcPr>
            <w:tcW w:w="1034" w:type="dxa"/>
          </w:tcPr>
          <w:p w14:paraId="3EE9B53F" w14:textId="591977D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00377C51" w14:textId="4268860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480" w:type="dxa"/>
          </w:tcPr>
          <w:p w14:paraId="6BA8E85E" w14:textId="58C804C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2002</w:t>
            </w:r>
          </w:p>
        </w:tc>
        <w:tc>
          <w:tcPr>
            <w:tcW w:w="1480" w:type="dxa"/>
          </w:tcPr>
          <w:p w14:paraId="49E76026" w14:textId="31C0DDD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</w:t>
            </w:r>
          </w:p>
        </w:tc>
      </w:tr>
      <w:tr w:rsidR="000B7C8C" w14:paraId="62A68C0E" w14:textId="77777777" w:rsidTr="000B7C8C">
        <w:tc>
          <w:tcPr>
            <w:tcW w:w="1324" w:type="dxa"/>
          </w:tcPr>
          <w:p w14:paraId="2D10C7F5" w14:textId="2FE4224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09/16</w:t>
            </w:r>
          </w:p>
        </w:tc>
        <w:tc>
          <w:tcPr>
            <w:tcW w:w="1077" w:type="dxa"/>
          </w:tcPr>
          <w:p w14:paraId="4C22F129" w14:textId="6992A92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10C9A353" w14:textId="1BF32CD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338" w:type="dxa"/>
          </w:tcPr>
          <w:p w14:paraId="77D3BD1F" w14:textId="505610A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232" w:type="dxa"/>
          </w:tcPr>
          <w:p w14:paraId="110B342B" w14:textId="486A5477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E5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</w:p>
        </w:tc>
        <w:tc>
          <w:tcPr>
            <w:tcW w:w="1338" w:type="dxa"/>
          </w:tcPr>
          <w:p w14:paraId="75DD0A4B" w14:textId="70D7F24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2</w:t>
            </w:r>
          </w:p>
        </w:tc>
        <w:tc>
          <w:tcPr>
            <w:tcW w:w="1193" w:type="dxa"/>
          </w:tcPr>
          <w:p w14:paraId="3BE0D3AF" w14:textId="0E8C888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</w:t>
            </w:r>
          </w:p>
        </w:tc>
        <w:tc>
          <w:tcPr>
            <w:tcW w:w="1034" w:type="dxa"/>
          </w:tcPr>
          <w:p w14:paraId="3B91996D" w14:textId="41166E7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3B25C4E7" w14:textId="26DB066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32FFB413" w14:textId="526A0A4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16AC14CC" w14:textId="314A6C8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36F7A242" w14:textId="77777777" w:rsidTr="000B7C8C">
        <w:tc>
          <w:tcPr>
            <w:tcW w:w="1324" w:type="dxa"/>
          </w:tcPr>
          <w:p w14:paraId="2A57ECE6" w14:textId="1DE7F54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/17</w:t>
            </w:r>
          </w:p>
        </w:tc>
        <w:tc>
          <w:tcPr>
            <w:tcW w:w="1077" w:type="dxa"/>
          </w:tcPr>
          <w:p w14:paraId="288F1566" w14:textId="342E7C0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</w:tcPr>
          <w:p w14:paraId="56155030" w14:textId="29346AF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338" w:type="dxa"/>
          </w:tcPr>
          <w:p w14:paraId="0A27F80B" w14:textId="228B53A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0</w:t>
            </w:r>
          </w:p>
        </w:tc>
        <w:tc>
          <w:tcPr>
            <w:tcW w:w="1232" w:type="dxa"/>
          </w:tcPr>
          <w:p w14:paraId="3A637239" w14:textId="38CD287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338" w:type="dxa"/>
          </w:tcPr>
          <w:p w14:paraId="1421BF57" w14:textId="0D9DB6F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193" w:type="dxa"/>
          </w:tcPr>
          <w:p w14:paraId="6DB61CC8" w14:textId="153876A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</w:t>
            </w:r>
          </w:p>
        </w:tc>
        <w:tc>
          <w:tcPr>
            <w:tcW w:w="1034" w:type="dxa"/>
          </w:tcPr>
          <w:p w14:paraId="31C187D6" w14:textId="1499518F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7E7B1CFD" w14:textId="5BB7B5A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54140B52" w14:textId="3DB9344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20033AE8" w14:textId="4507425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3B5FF7DD" w14:textId="77777777" w:rsidTr="000B7C8C">
        <w:tc>
          <w:tcPr>
            <w:tcW w:w="1324" w:type="dxa"/>
          </w:tcPr>
          <w:p w14:paraId="55189EDC" w14:textId="744415D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/17</w:t>
            </w:r>
          </w:p>
        </w:tc>
        <w:tc>
          <w:tcPr>
            <w:tcW w:w="1077" w:type="dxa"/>
          </w:tcPr>
          <w:p w14:paraId="4238B452" w14:textId="795DF35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</w:tcPr>
          <w:p w14:paraId="6DADA5E3" w14:textId="400BCC9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338" w:type="dxa"/>
          </w:tcPr>
          <w:p w14:paraId="2C933271" w14:textId="0AB21A7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</w:t>
            </w:r>
          </w:p>
        </w:tc>
        <w:tc>
          <w:tcPr>
            <w:tcW w:w="1232" w:type="dxa"/>
          </w:tcPr>
          <w:p w14:paraId="2602EEB2" w14:textId="0ABAD83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BE5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</w:p>
        </w:tc>
        <w:tc>
          <w:tcPr>
            <w:tcW w:w="1338" w:type="dxa"/>
          </w:tcPr>
          <w:p w14:paraId="598BEDBE" w14:textId="3F24701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93" w:type="dxa"/>
          </w:tcPr>
          <w:p w14:paraId="682C6C03" w14:textId="5A9102D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1034" w:type="dxa"/>
          </w:tcPr>
          <w:p w14:paraId="50D1D9D8" w14:textId="58DA8B8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0B388EB4" w14:textId="6884FC5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13C73A2D" w14:textId="4EEAFD0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5D0F9F52" w14:textId="0223757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0A1AFECB" w14:textId="77777777" w:rsidTr="000B7C8C">
        <w:tc>
          <w:tcPr>
            <w:tcW w:w="1324" w:type="dxa"/>
          </w:tcPr>
          <w:p w14:paraId="6BB4A26A" w14:textId="7E67E93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9/17</w:t>
            </w:r>
          </w:p>
        </w:tc>
        <w:tc>
          <w:tcPr>
            <w:tcW w:w="1077" w:type="dxa"/>
          </w:tcPr>
          <w:p w14:paraId="53415B6C" w14:textId="6AE7F49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5C34C9E8" w14:textId="17D7480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338" w:type="dxa"/>
          </w:tcPr>
          <w:p w14:paraId="0BC7A124" w14:textId="39C1D5D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232" w:type="dxa"/>
          </w:tcPr>
          <w:p w14:paraId="047D9376" w14:textId="5F6511A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E5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</w:p>
        </w:tc>
        <w:tc>
          <w:tcPr>
            <w:tcW w:w="1338" w:type="dxa"/>
          </w:tcPr>
          <w:p w14:paraId="608EBDE1" w14:textId="3488E5E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193" w:type="dxa"/>
          </w:tcPr>
          <w:p w14:paraId="5F173A6D" w14:textId="292F5BF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034" w:type="dxa"/>
          </w:tcPr>
          <w:p w14:paraId="782D941F" w14:textId="5326A25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192951B3" w14:textId="1D9F027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480" w:type="dxa"/>
          </w:tcPr>
          <w:p w14:paraId="612FFB4B" w14:textId="70CB681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08C86017" w14:textId="46F3057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0AF89112" w14:textId="77777777" w:rsidTr="000B7C8C">
        <w:tc>
          <w:tcPr>
            <w:tcW w:w="1324" w:type="dxa"/>
          </w:tcPr>
          <w:p w14:paraId="48AD5A35" w14:textId="4CBC86D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5/17</w:t>
            </w:r>
          </w:p>
        </w:tc>
        <w:tc>
          <w:tcPr>
            <w:tcW w:w="1077" w:type="dxa"/>
          </w:tcPr>
          <w:p w14:paraId="48295A4C" w14:textId="6F61BF5F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61B14D8B" w14:textId="4FE8678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338" w:type="dxa"/>
          </w:tcPr>
          <w:p w14:paraId="3D6A8064" w14:textId="7032A35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232" w:type="dxa"/>
          </w:tcPr>
          <w:p w14:paraId="39CC4DB3" w14:textId="2BECCB0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338" w:type="dxa"/>
          </w:tcPr>
          <w:p w14:paraId="6DCDAFE7" w14:textId="3024826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</w:t>
            </w:r>
          </w:p>
        </w:tc>
        <w:tc>
          <w:tcPr>
            <w:tcW w:w="1193" w:type="dxa"/>
          </w:tcPr>
          <w:p w14:paraId="06E235FF" w14:textId="07E07B3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0</w:t>
            </w:r>
          </w:p>
        </w:tc>
        <w:tc>
          <w:tcPr>
            <w:tcW w:w="1034" w:type="dxa"/>
          </w:tcPr>
          <w:p w14:paraId="7A91C8BD" w14:textId="0C2DB7B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2F3E1B87" w14:textId="079858C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7CB2E41A" w14:textId="1999B60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75E5C662" w14:textId="160D17C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6FF9AF1C" w14:textId="77777777" w:rsidTr="000B7C8C">
        <w:tc>
          <w:tcPr>
            <w:tcW w:w="1324" w:type="dxa"/>
          </w:tcPr>
          <w:p w14:paraId="7CE20F91" w14:textId="3566FED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4/17</w:t>
            </w:r>
          </w:p>
        </w:tc>
        <w:tc>
          <w:tcPr>
            <w:tcW w:w="1077" w:type="dxa"/>
          </w:tcPr>
          <w:p w14:paraId="628A98F2" w14:textId="405B4A5F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070F73B0" w14:textId="1116EBD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338" w:type="dxa"/>
          </w:tcPr>
          <w:p w14:paraId="077C1814" w14:textId="69F8C0F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232" w:type="dxa"/>
          </w:tcPr>
          <w:p w14:paraId="3EB4680B" w14:textId="7CF0512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338" w:type="dxa"/>
          </w:tcPr>
          <w:p w14:paraId="2A08515A" w14:textId="7F8B24D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193" w:type="dxa"/>
          </w:tcPr>
          <w:p w14:paraId="1C25BDFE" w14:textId="7D3DF8A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0</w:t>
            </w:r>
          </w:p>
        </w:tc>
        <w:tc>
          <w:tcPr>
            <w:tcW w:w="1034" w:type="dxa"/>
          </w:tcPr>
          <w:p w14:paraId="302765DC" w14:textId="50EDF3D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6EF67A02" w14:textId="45CEF8B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00B39C89" w14:textId="409F3A29" w:rsidR="000B7C8C" w:rsidRDefault="000B7C8C" w:rsidP="00D25D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0588E65A" w14:textId="5208F60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609E2A89" w14:textId="77777777" w:rsidTr="000B7C8C">
        <w:tc>
          <w:tcPr>
            <w:tcW w:w="1324" w:type="dxa"/>
          </w:tcPr>
          <w:p w14:paraId="58BFB525" w14:textId="0DFFD4D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58/17</w:t>
            </w:r>
          </w:p>
        </w:tc>
        <w:tc>
          <w:tcPr>
            <w:tcW w:w="1077" w:type="dxa"/>
          </w:tcPr>
          <w:p w14:paraId="63B3EC9B" w14:textId="5A125BD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</w:tcPr>
          <w:p w14:paraId="0698D5A1" w14:textId="1A23203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338" w:type="dxa"/>
          </w:tcPr>
          <w:p w14:paraId="4D9543A7" w14:textId="76D5E40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</w:t>
            </w:r>
          </w:p>
        </w:tc>
        <w:tc>
          <w:tcPr>
            <w:tcW w:w="1232" w:type="dxa"/>
          </w:tcPr>
          <w:p w14:paraId="72513721" w14:textId="06F2464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1338" w:type="dxa"/>
          </w:tcPr>
          <w:p w14:paraId="30BCE88C" w14:textId="197DBAA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193" w:type="dxa"/>
          </w:tcPr>
          <w:p w14:paraId="5A320A91" w14:textId="0F736C6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0</w:t>
            </w:r>
          </w:p>
        </w:tc>
        <w:tc>
          <w:tcPr>
            <w:tcW w:w="1034" w:type="dxa"/>
          </w:tcPr>
          <w:p w14:paraId="044387D2" w14:textId="53AFA14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4CCC2FFF" w14:textId="727B6E4D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505A22E0" w14:textId="1483208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95</w:t>
            </w:r>
          </w:p>
        </w:tc>
        <w:tc>
          <w:tcPr>
            <w:tcW w:w="1480" w:type="dxa"/>
          </w:tcPr>
          <w:p w14:paraId="2CF8D207" w14:textId="40A4DA2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0AD3D773" w14:textId="77777777" w:rsidTr="000B7C8C">
        <w:tc>
          <w:tcPr>
            <w:tcW w:w="1324" w:type="dxa"/>
          </w:tcPr>
          <w:p w14:paraId="2ED2BB5D" w14:textId="082EEBF7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73/17</w:t>
            </w:r>
          </w:p>
        </w:tc>
        <w:tc>
          <w:tcPr>
            <w:tcW w:w="1077" w:type="dxa"/>
          </w:tcPr>
          <w:p w14:paraId="0571FECA" w14:textId="1A7F2A3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4" w:type="dxa"/>
          </w:tcPr>
          <w:p w14:paraId="5E89295D" w14:textId="6FD9EFF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1338" w:type="dxa"/>
          </w:tcPr>
          <w:p w14:paraId="656AA058" w14:textId="30483E42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  <w:tc>
          <w:tcPr>
            <w:tcW w:w="1232" w:type="dxa"/>
          </w:tcPr>
          <w:p w14:paraId="46964DB3" w14:textId="1B515D04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1338" w:type="dxa"/>
          </w:tcPr>
          <w:p w14:paraId="0F2F9DED" w14:textId="35A8CD15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1193" w:type="dxa"/>
          </w:tcPr>
          <w:p w14:paraId="30CA5508" w14:textId="53BBE48B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034" w:type="dxa"/>
          </w:tcPr>
          <w:p w14:paraId="771979EC" w14:textId="13CBAA9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</w:tc>
        <w:tc>
          <w:tcPr>
            <w:tcW w:w="1288" w:type="dxa"/>
          </w:tcPr>
          <w:p w14:paraId="5D2CD5C4" w14:textId="2DBE42E8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80" w:type="dxa"/>
          </w:tcPr>
          <w:p w14:paraId="1C11B372" w14:textId="3A5E55A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2002</w:t>
            </w:r>
          </w:p>
        </w:tc>
        <w:tc>
          <w:tcPr>
            <w:tcW w:w="1480" w:type="dxa"/>
          </w:tcPr>
          <w:p w14:paraId="6E1DDDD3" w14:textId="66E5446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</w:tr>
      <w:tr w:rsidR="000B7C8C" w14:paraId="33577715" w14:textId="77777777" w:rsidTr="000B7C8C">
        <w:tc>
          <w:tcPr>
            <w:tcW w:w="1324" w:type="dxa"/>
          </w:tcPr>
          <w:p w14:paraId="7BFD0A8D" w14:textId="4897032A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19/17</w:t>
            </w:r>
          </w:p>
        </w:tc>
        <w:tc>
          <w:tcPr>
            <w:tcW w:w="1077" w:type="dxa"/>
          </w:tcPr>
          <w:p w14:paraId="4A7B1CC9" w14:textId="7DCA905C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4" w:type="dxa"/>
          </w:tcPr>
          <w:p w14:paraId="05831592" w14:textId="050E8C1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338" w:type="dxa"/>
          </w:tcPr>
          <w:p w14:paraId="358AB0C5" w14:textId="4F04C840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.0</w:t>
            </w:r>
          </w:p>
        </w:tc>
        <w:tc>
          <w:tcPr>
            <w:tcW w:w="1232" w:type="dxa"/>
          </w:tcPr>
          <w:p w14:paraId="24AC3EA0" w14:textId="63C68389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338" w:type="dxa"/>
          </w:tcPr>
          <w:p w14:paraId="7EEB376B" w14:textId="4ACA7B96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</w:t>
            </w:r>
          </w:p>
        </w:tc>
        <w:tc>
          <w:tcPr>
            <w:tcW w:w="1193" w:type="dxa"/>
          </w:tcPr>
          <w:p w14:paraId="20BA0606" w14:textId="24FE600F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1034" w:type="dxa"/>
          </w:tcPr>
          <w:p w14:paraId="3F842E5A" w14:textId="503663A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 syndrome-ALL</w:t>
            </w:r>
          </w:p>
        </w:tc>
        <w:tc>
          <w:tcPr>
            <w:tcW w:w="1288" w:type="dxa"/>
          </w:tcPr>
          <w:p w14:paraId="1B85DB4A" w14:textId="2767430E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480" w:type="dxa"/>
          </w:tcPr>
          <w:p w14:paraId="793A67D1" w14:textId="60F05731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M 2009</w:t>
            </w:r>
          </w:p>
        </w:tc>
        <w:tc>
          <w:tcPr>
            <w:tcW w:w="1480" w:type="dxa"/>
          </w:tcPr>
          <w:p w14:paraId="50ADB722" w14:textId="14CC2263" w:rsidR="000B7C8C" w:rsidRDefault="000B7C8C" w:rsidP="006E23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</w:t>
            </w:r>
          </w:p>
        </w:tc>
      </w:tr>
    </w:tbl>
    <w:p w14:paraId="23E34F8D" w14:textId="4E90C379" w:rsidR="006E2388" w:rsidRPr="006E2388" w:rsidRDefault="0066017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Based on </w:t>
      </w:r>
      <w:r w:rsidR="00AB7AF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60173">
        <w:rPr>
          <w:rFonts w:ascii="Times New Roman" w:hAnsi="Times New Roman" w:cs="Times New Roman"/>
          <w:sz w:val="24"/>
          <w:szCs w:val="24"/>
          <w:lang w:val="en-US"/>
        </w:rPr>
        <w:t>he 2016 revision of the World Health Organization classification of lymphoid neoplas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werdlow et al. 2016).</w:t>
      </w:r>
    </w:p>
    <w:sectPr w:rsidR="006E2388" w:rsidRPr="006E2388" w:rsidSect="006E23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88"/>
    <w:rsid w:val="000B7C8C"/>
    <w:rsid w:val="00246D94"/>
    <w:rsid w:val="002E2F2F"/>
    <w:rsid w:val="00522363"/>
    <w:rsid w:val="00660173"/>
    <w:rsid w:val="006E2388"/>
    <w:rsid w:val="0088594D"/>
    <w:rsid w:val="00984EFC"/>
    <w:rsid w:val="00A63CD4"/>
    <w:rsid w:val="00AB7AF0"/>
    <w:rsid w:val="00B26479"/>
    <w:rsid w:val="00B5403E"/>
    <w:rsid w:val="00BA3B31"/>
    <w:rsid w:val="00BE53BE"/>
    <w:rsid w:val="00C1391A"/>
    <w:rsid w:val="00C6751E"/>
    <w:rsid w:val="00D25D77"/>
    <w:rsid w:val="00D320D0"/>
    <w:rsid w:val="00D935EE"/>
    <w:rsid w:val="00FF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928796"/>
  <w15:chartTrackingRefBased/>
  <w15:docId w15:val="{7728B0B8-6633-4D70-82A3-C33FF85F9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3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3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3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3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3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3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3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3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3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3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3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3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3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3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3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3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3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38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E2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4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313</Words>
  <Characters>1581</Characters>
  <Application>Microsoft Office Word</Application>
  <DocSecurity>0</DocSecurity>
  <Lines>260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Soleha Bt Mohd Dali</dc:creator>
  <cp:keywords/>
  <dc:description/>
  <cp:lastModifiedBy>Nor Soleha Bt Mohd Dali</cp:lastModifiedBy>
  <cp:revision>10</cp:revision>
  <dcterms:created xsi:type="dcterms:W3CDTF">2025-01-31T03:38:00Z</dcterms:created>
  <dcterms:modified xsi:type="dcterms:W3CDTF">2025-02-24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ec6591-e927-48c8-839d-6a1d05006c02</vt:lpwstr>
  </property>
</Properties>
</file>